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F20CBF" w:rsidRDefault="00F20CBF" w:rsidP="00634A7F">
      <w:pPr>
        <w:tabs>
          <w:tab w:val="left" w:pos="8001"/>
        </w:tabs>
      </w:pPr>
    </w:p>
    <w:p w:rsidR="00C1123A" w:rsidRDefault="00D72B50" w:rsidP="00634A7F">
      <w:pPr>
        <w:tabs>
          <w:tab w:val="left" w:pos="8001"/>
        </w:tabs>
      </w:pPr>
      <w:r>
        <w:rPr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4" o:spid="_x0000_s1029" type="#_x0000_t202" style="position:absolute;margin-left:-7.4pt;margin-top:8.4pt;width:287.35pt;height:46.5pt;z-index:251665408;visibility:visible;mso-width-relative:margin;mso-height-relative:margin" fillcolor="white [3201]" stroked="f" strokeweight=".5pt">
            <v:textbox>
              <w:txbxContent>
                <w:p w:rsidR="007A61A2" w:rsidRPr="00C1123A" w:rsidRDefault="00B94E65" w:rsidP="00C1123A">
                  <w:pPr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</w:pPr>
                  <w:r w:rsidRPr="00C1123A"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  <w:t>S</w:t>
                  </w:r>
                  <w:r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  <w:t xml:space="preserve">3 </w:t>
                  </w:r>
                  <w:r w:rsidR="007A61A2" w:rsidRPr="00C1123A">
                    <w:rPr>
                      <w:rFonts w:ascii="Times New Roman" w:hAnsi="Times New Roman" w:cs="Times New Roman"/>
                      <w:b/>
                      <w:sz w:val="52"/>
                      <w:szCs w:val="52"/>
                    </w:rPr>
                    <w:t xml:space="preserve">Table </w:t>
                  </w:r>
                </w:p>
              </w:txbxContent>
            </v:textbox>
          </v:shape>
        </w:pict>
      </w:r>
    </w:p>
    <w:p w:rsidR="00C1123A" w:rsidRDefault="00C1123A" w:rsidP="00634A7F">
      <w:pPr>
        <w:tabs>
          <w:tab w:val="left" w:pos="8001"/>
        </w:tabs>
      </w:pPr>
    </w:p>
    <w:p w:rsidR="00C1123A" w:rsidRDefault="00C1123A" w:rsidP="00634A7F">
      <w:pPr>
        <w:tabs>
          <w:tab w:val="left" w:pos="8001"/>
        </w:tabs>
      </w:pPr>
    </w:p>
    <w:p w:rsidR="00B3454C" w:rsidRDefault="00B3454C" w:rsidP="00634A7F">
      <w:pPr>
        <w:tabs>
          <w:tab w:val="left" w:pos="8001"/>
        </w:tabs>
      </w:pPr>
    </w:p>
    <w:tbl>
      <w:tblPr>
        <w:tblW w:w="1408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21"/>
        <w:gridCol w:w="3563"/>
        <w:gridCol w:w="13243"/>
      </w:tblGrid>
      <w:tr w:rsidR="00C973E3" w:rsidRPr="00C973E3">
        <w:trPr>
          <w:trHeight w:val="540"/>
        </w:trPr>
        <w:tc>
          <w:tcPr>
            <w:tcW w:w="14080" w:type="dxa"/>
            <w:gridSpan w:val="3"/>
            <w:shd w:val="clear" w:color="auto" w:fill="auto"/>
            <w:noWrap/>
            <w:vAlign w:val="center"/>
          </w:tcPr>
          <w:p w:rsidR="00C973E3" w:rsidRPr="00C973E3" w:rsidRDefault="00C973E3" w:rsidP="00C973E3">
            <w:pPr>
              <w:rPr>
                <w:rFonts w:ascii="等线" w:eastAsia="等线" w:hAnsi="宋体" w:cs="宋体"/>
                <w:color w:val="000000"/>
              </w:rPr>
            </w:pPr>
            <w:r w:rsidRPr="00C973E3">
              <w:rPr>
                <w:rFonts w:ascii="Times New Roman" w:eastAsia="等线" w:hAnsi="Times New Roman" w:cs="Times New Roman"/>
                <w:b/>
                <w:bCs/>
                <w:color w:val="000000"/>
                <w:sz w:val="44"/>
                <w:szCs w:val="44"/>
              </w:rPr>
              <w:t>Primers used in this study</w:t>
            </w:r>
          </w:p>
        </w:tc>
      </w:tr>
      <w:tr w:rsidR="00C973E3" w:rsidRPr="00C973E3">
        <w:trPr>
          <w:trHeight w:val="300"/>
        </w:trPr>
        <w:tc>
          <w:tcPr>
            <w:tcW w:w="462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quence(</w:t>
            </w:r>
            <w:proofErr w:type="gramEnd"/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' to 3')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2859/tubulin/Nb1283/T7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TAATACGACTCACTATAGGAACCAAATCATTCATGTTGCTCT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2860/tubulin/Nb1080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TAGTGTATGTGATATCCCACCAA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3712/HA/rsGFP/XhoI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GGCCTCGAGTTACGCATAGTCAGGAACATCGTATGGGTAGAGTCCGGACTTGTATAGTT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4000/TBSV33/Bgl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CAGAGATCTATGGAGACCATCAAGAGAAT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5621/ScPDC1/BamHI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GCCGGATCCATGTCTGAAATTACTTTGGGTAAATA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5847/NbPDC1-S-BamHI-F1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GGGATCCGGCGTCACCGACGTTTTC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5848/NbPDC1-S-XhoI-R1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CGCTCGAGCCAATAGTATGATGAAGGATTCT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5850/NbPDC1-S-XhoI-R2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CGCTCGAGGGCATCACTGCAACAGCATAT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6466/PDC1/ctHis/XhoI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GCGCTCGAGTTAATGGTGATGGTGATGATGTTGCTTAGCGTTGGTAG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6511/rsGFP/ATG/BamHI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GGGATCCATGGGTAAAGGAGAAGAACTTTTCACTG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383/ScPDC1/Xho1/TAG/Xba1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TAGTCTAGACTACTCGAGTTGCTTAGCGTTGGTAGCAG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475/ScPDC2-S1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ACACCAAGCAGTAAAGAGACAGCTTTATTATAACCAGCATGCGTACGCTGCAGGTCGA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476/ScPDC2-S4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CGCCATTAGACAAATATTATATCTTTGCTGAATGGAAAGCATCGATGAATTCTCTGTC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01/AtPDC1/BamHI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GCGGATCCATGGACACCAAAATCGGATCGAT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02/AtPDC1/SalI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GCGTCGACCTACTGAGGATTGGGAGGACG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04/Pdc5-K/O mutant/S1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TCAAAGAGA ACAACACAAT ACAATAACAA GAAGAACAAAATGCGTACGCTGCAGGTCGA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05/Pdc5-K/O mutant/S2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TACACAAACGTTGAATCATGAGTTTTATGTTAATTAGCTTAATCGATGAATTCGAGCTC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54/ScPDC1/S455F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GCAATTGACTGTTCAAGAAATCTTCACCATGATCAGATG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55/ScPDC1/S455F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CATCTGATCATGGTGAAGATTTCTTGAACAGTCAATTG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62/Pdc1-GAL mutant-long/S1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TCAATTATTATTTTCTACTCATAACCTCACGCAAAATAACACAGTCAAATCAATCAAAATGCGTACGCTGCAGGTCGA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63/Pdc1-GAL mutant-long/S4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GGTGTTAACGTTGACTTGCTTTAATCTTTCGAACAAATATTTACCCAAAGTAATTTCAGACATCGATGAATTCTCTGTC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64/ScPdc1/stop/Pst1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GAACTGCAGTTATTGCTTAGCGTTGGTAGCAG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73/AtPDC1/BamHI/HA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CGCGGATCCATGTACCCATACGATGTTCCAGATTACGCTGACACCAAAATCGGATCGAT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74/ScADH1/BamHI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GCGGATCCATGTCTATCCCAGAAACTCAAAAAG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75/ScADH1/XhoI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CGCTCGAGTTATTTAGAAGTGTCAACAACGTATCTAC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76/ScADH2/BglII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GGAAGATCTATGTCTATTCCAGAAACTCAAAAAG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77/ScADH3/BamHI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GCGGATCCATGTTGAGAACGTCAACATTGTTCA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578/ScADH3/XhoI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CGCTCGAGTTATTTACTAGTATCGACGACGTATCTACC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79/ScADH4/BamHI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GCGGATCCATGTCTTCCGTTACTGGGTTTTA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80/ScADH4/XhoI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CGCTCGAGTTAATATTCATAGGCTTTCTTGATAATG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81/ScADH5/BamHI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GCGGATCCATGCCTTCGCAAGTCATTCCT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582/ScADH5/XhoI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CGCTCGAGTCATTTAGAAGTCTCAACAACATATCTAC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689/AtPDC1/HA/SalI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GCGTCGACCTAAGCGTAATCTGGAACATCGTATGGGTACTGAGGATTGGGAGGACGG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834/TBSVp33/Flag/XhoI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CGCTCGAGCTACTTGTCATCGTCGTCCTTGTAGTCTTTGACACCCAGGGACTCCT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907/AtADH1/BamHI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GCGGATCCATGTCTACCACCGGACAGATTATT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908/AtADH1/stop/XhoI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CGCTCGAGTCAAGCACCCATGGTGATGATG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909/NbADH1/VIGS-S1/BamHI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GCGGATCCCGTTGCAAAGCTGCGATTGC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7911/NbADH1/VIGS-S2/BamHI/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GCGGATCCCCTACCAAAGGTTCTACTGTAGCTA</w:t>
            </w:r>
          </w:p>
        </w:tc>
      </w:tr>
      <w:tr w:rsidR="00C973E3" w:rsidRPr="00C973E3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2715B1" w:rsidRDefault="00C973E3" w:rsidP="00C973E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2715B1" w:rsidRDefault="00C973E3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NbADH1/VIGS-S2/XhoI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2715B1" w:rsidRDefault="0031516F" w:rsidP="00C973E3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2715B1">
              <w:rPr>
                <w:rFonts w:ascii="Times New Roman" w:eastAsia="等线" w:hAnsi="Times New Roman" w:cs="Times New Roman"/>
                <w:color w:val="000000"/>
              </w:rPr>
              <w:t>ACCGCTCGAGCCCAACCATCATGAACACATTC</w:t>
            </w:r>
          </w:p>
        </w:tc>
      </w:tr>
      <w:tr w:rsidR="00C973E3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C973E3" w:rsidRPr="0031516F" w:rsidRDefault="00C973E3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C973E3" w:rsidRPr="0031516F" w:rsidRDefault="00C973E3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7966/NbADH1-mRNA/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C973E3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TCAATGTCCCATGGTGATCATG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cap-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AAGTTTGTACAAAAAAGCAGGCTTCATGGCACTCGTTTCTAAAGTCTTTG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cap-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CACTTTGTACAAGAAAGCTGGGTCTTCGGTAATTGCTGCGTCTGTG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heli-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AAGTTTGTACAAAAAAGCAGGCTTCATGAGCAAAGAGCGGAAGTGCC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heli-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CACTTTGTACAAGAAAGCTGGGTCGTGTTCCTTTGTAAGGTTGAGGATG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rdrp-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AAGTTTGTACAAAAAAGCAGGCTTCATGGTCACCCACATTGCCGTGGA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rdrp-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CACTTTGTACAAGAAAGCTGGGTCACTAGAGAATAAACCTTCTTCGCCA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TGBp1-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883058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AAGTTTGTACAAAAAAGCAGGCTTCATGGATAACCGGATAACTGACCTAC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TGBp1-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883058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CACTTTGTACAAGAAAGCTGGGTCGGTGGTCTGGCCAGATGAAGAG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TGBp2-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883058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AAGTTTGTACAAAAAAGCAGGCTTCATGGACCAGCCTCTTCATCTGG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TGBp2-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883058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CACTTTGTACAAGAAAGCTGGGTCGCATGGTGGGTGATTCCGGT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TGBp3-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026FD9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AAGTTTGTACAAAAAAGCAGGCTTCATGCTAAACACTGACACACTATGC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TGBp3-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026FD9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CACTTTGTACAAGAAAGCTGGGTCGCTGGAGGTGGTGTGGTAGCAG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CP-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AAGTTTGTACAAAAAAGCAGGCTTCATGTCTGGAGCTGGAACGGGAAC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2715B1" w:rsidP="002715B1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221-</w:t>
            </w:r>
            <w:r w:rsidRPr="0031516F">
              <w:rPr>
                <w:rFonts w:ascii="Times New Roman" w:eastAsia="等线" w:hAnsi="Times New Roman" w:cs="Times New Roman" w:hint="eastAsia"/>
              </w:rPr>
              <w:t>BaMV-CP-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CACTTTGTACAAGAAAGCTGGGTCGTCTGATGTTGGTTCGGGAAG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9B11DD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 w:hint="eastAsia"/>
              </w:rPr>
              <w:t>221-AtPdc1-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AAGTTTGTACAAAAAAGCAGGCTTCATGGACACCAAAATCGGATCGATC</w:t>
            </w:r>
          </w:p>
        </w:tc>
      </w:tr>
      <w:tr w:rsidR="002715B1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2715B1" w:rsidRPr="0031516F" w:rsidRDefault="002715B1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2715B1" w:rsidRPr="0031516F" w:rsidRDefault="009B11DD" w:rsidP="009B11DD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 w:hint="eastAsia"/>
              </w:rPr>
              <w:t>221-AtPdc1-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2715B1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CACTTTGTACAAGAAAGCTGGGTCCTGAGGATTGGGAGGACGG</w:t>
            </w:r>
          </w:p>
        </w:tc>
      </w:tr>
      <w:tr w:rsidR="009B11DD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9B11DD" w:rsidRPr="0031516F" w:rsidRDefault="009B11DD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9B11DD" w:rsidRPr="0031516F" w:rsidRDefault="009B11DD" w:rsidP="009B11DD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 w:hint="eastAsia"/>
              </w:rPr>
              <w:t>221-AtAdh1-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9B11DD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AAGTTTGTACAAAAAAGCAGGCTTCATGTCTACCACCGGACAGATTATTC</w:t>
            </w:r>
          </w:p>
        </w:tc>
      </w:tr>
      <w:tr w:rsidR="009B11DD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9B11DD" w:rsidRPr="0031516F" w:rsidRDefault="009B11DD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9B11DD" w:rsidRPr="0031516F" w:rsidRDefault="009B11DD" w:rsidP="009B11DD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 w:hint="eastAsia"/>
              </w:rPr>
              <w:t>221-AtAdh1-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9B11DD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GGGGACCACTTTGTACAAGAAAGCTGGGTCAGCACCCATGGTGATGATGC</w:t>
            </w:r>
          </w:p>
        </w:tc>
      </w:tr>
      <w:tr w:rsidR="009B11DD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9B11DD" w:rsidRPr="0031516F" w:rsidRDefault="009B11DD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9B11DD" w:rsidRPr="0031516F" w:rsidRDefault="009B11DD" w:rsidP="00C973E3">
            <w:pPr>
              <w:rPr>
                <w:rFonts w:ascii="Times New Roman" w:eastAsia="等线" w:hAnsi="Times New Roman" w:cs="Times New Roman"/>
              </w:rPr>
            </w:pPr>
            <w:proofErr w:type="gramStart"/>
            <w:r w:rsidRPr="0031516F">
              <w:rPr>
                <w:rFonts w:ascii="Times New Roman" w:eastAsia="等线" w:hAnsi="Times New Roman" w:cs="Times New Roman" w:hint="eastAsia"/>
              </w:rPr>
              <w:t>qPCR</w:t>
            </w:r>
            <w:proofErr w:type="gramEnd"/>
            <w:r w:rsidRPr="0031516F">
              <w:rPr>
                <w:rFonts w:ascii="Times New Roman" w:eastAsia="等线" w:hAnsi="Times New Roman" w:cs="Times New Roman" w:hint="eastAsia"/>
              </w:rPr>
              <w:t>-</w:t>
            </w:r>
            <w:r w:rsidRPr="0031516F">
              <w:rPr>
                <w:rFonts w:ascii="Times New Roman" w:eastAsia="等线" w:hAnsi="Times New Roman" w:cs="Times New Roman"/>
              </w:rPr>
              <w:t>EF1a-1-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9B11DD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TGGTGTCCTCAAGCCTGGTATG</w:t>
            </w:r>
          </w:p>
        </w:tc>
      </w:tr>
      <w:tr w:rsidR="009B11DD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9B11DD" w:rsidRPr="0031516F" w:rsidRDefault="009B11DD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9B11DD" w:rsidRPr="0031516F" w:rsidRDefault="009B11DD" w:rsidP="00C973E3">
            <w:pPr>
              <w:rPr>
                <w:rFonts w:ascii="Times New Roman" w:eastAsia="等线" w:hAnsi="Times New Roman" w:cs="Times New Roman"/>
              </w:rPr>
            </w:pPr>
            <w:proofErr w:type="gramStart"/>
            <w:r w:rsidRPr="0031516F">
              <w:rPr>
                <w:rFonts w:ascii="Times New Roman" w:eastAsia="等线" w:hAnsi="Times New Roman" w:cs="Times New Roman" w:hint="eastAsia"/>
              </w:rPr>
              <w:t>qPCR</w:t>
            </w:r>
            <w:proofErr w:type="gramEnd"/>
            <w:r w:rsidRPr="0031516F">
              <w:rPr>
                <w:rFonts w:ascii="Times New Roman" w:eastAsia="等线" w:hAnsi="Times New Roman" w:cs="Times New Roman" w:hint="eastAsia"/>
              </w:rPr>
              <w:t>-</w:t>
            </w:r>
            <w:r w:rsidRPr="0031516F">
              <w:rPr>
                <w:rFonts w:ascii="Times New Roman" w:eastAsia="等线" w:hAnsi="Times New Roman" w:cs="Times New Roman"/>
              </w:rPr>
              <w:t>EF1a-1-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9B11DD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等线" w:hAnsi="Times New Roman" w:cs="Times New Roman"/>
              </w:rPr>
              <w:t>TGAGATCCTTAACCGCAACATTC</w:t>
            </w:r>
          </w:p>
        </w:tc>
      </w:tr>
      <w:tr w:rsidR="009B11DD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9B11DD" w:rsidRPr="0031516F" w:rsidRDefault="009B11DD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9B11DD" w:rsidRPr="0031516F" w:rsidRDefault="009B11DD" w:rsidP="00C973E3">
            <w:pPr>
              <w:rPr>
                <w:rFonts w:ascii="Times New Roman" w:eastAsia="等线" w:hAnsi="Times New Roman" w:cs="Times New Roman"/>
              </w:rPr>
            </w:pPr>
            <w:proofErr w:type="spellStart"/>
            <w:proofErr w:type="gramStart"/>
            <w:r w:rsidRPr="0031516F">
              <w:rPr>
                <w:rFonts w:ascii="Times New Roman" w:eastAsia="宋体" w:hAnsi="Times New Roman" w:cs="Times New Roman" w:hint="eastAsia"/>
              </w:rPr>
              <w:t>qPCR</w:t>
            </w:r>
            <w:proofErr w:type="gramEnd"/>
            <w:r w:rsidRPr="0031516F">
              <w:rPr>
                <w:rFonts w:ascii="Times New Roman" w:eastAsia="宋体" w:hAnsi="Times New Roman" w:cs="Times New Roman" w:hint="eastAsia"/>
              </w:rPr>
              <w:t>-BaMV-F</w:t>
            </w:r>
            <w:proofErr w:type="spellEnd"/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9B11DD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宋体" w:hAnsi="Times New Roman" w:cs="Times New Roman"/>
              </w:rPr>
              <w:t>CAGCATCACCGACCCATC</w:t>
            </w:r>
          </w:p>
        </w:tc>
      </w:tr>
      <w:tr w:rsidR="009B11DD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9B11DD" w:rsidRPr="0031516F" w:rsidRDefault="009B11DD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9B11DD" w:rsidRPr="0031516F" w:rsidRDefault="009B11DD" w:rsidP="00C973E3">
            <w:pPr>
              <w:rPr>
                <w:rFonts w:ascii="Times New Roman" w:eastAsia="等线" w:hAnsi="Times New Roman" w:cs="Times New Roman"/>
              </w:rPr>
            </w:pPr>
            <w:proofErr w:type="spellStart"/>
            <w:proofErr w:type="gramStart"/>
            <w:r w:rsidRPr="0031516F">
              <w:rPr>
                <w:rFonts w:ascii="Times New Roman" w:eastAsia="宋体" w:hAnsi="Times New Roman" w:cs="Times New Roman" w:hint="eastAsia"/>
              </w:rPr>
              <w:t>qPCR</w:t>
            </w:r>
            <w:proofErr w:type="gramEnd"/>
            <w:r w:rsidRPr="0031516F">
              <w:rPr>
                <w:rFonts w:ascii="Times New Roman" w:eastAsia="宋体" w:hAnsi="Times New Roman" w:cs="Times New Roman" w:hint="eastAsia"/>
              </w:rPr>
              <w:t>-BaMV-</w:t>
            </w:r>
            <w:r w:rsidRPr="0031516F">
              <w:rPr>
                <w:rFonts w:ascii="Times New Roman" w:hAnsi="Times New Roman" w:hint="eastAsia"/>
              </w:rPr>
              <w:t>R</w:t>
            </w:r>
            <w:proofErr w:type="spellEnd"/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9B11DD" w:rsidRPr="0031516F" w:rsidRDefault="0031516F" w:rsidP="00C973E3">
            <w:pPr>
              <w:rPr>
                <w:rFonts w:ascii="Times New Roman" w:eastAsia="等线" w:hAnsi="Times New Roman" w:cs="Times New Roman"/>
              </w:rPr>
            </w:pPr>
            <w:r w:rsidRPr="0031516F">
              <w:rPr>
                <w:rFonts w:ascii="Times New Roman" w:eastAsia="宋体" w:hAnsi="Times New Roman" w:cs="Times New Roman"/>
              </w:rPr>
              <w:t>GCGTACCGTTCTAGCGTGTT</w:t>
            </w:r>
          </w:p>
        </w:tc>
      </w:tr>
      <w:tr w:rsidR="0079711E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79711E" w:rsidRPr="0031516F" w:rsidRDefault="0079711E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79711E" w:rsidRPr="0031516F" w:rsidRDefault="0079711E" w:rsidP="00C973E3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31516F">
              <w:rPr>
                <w:rFonts w:ascii="Times New Roman" w:eastAsia="宋体" w:hAnsi="Times New Roman" w:cs="Times New Roman" w:hint="eastAsia"/>
              </w:rPr>
              <w:t>BaMV</w:t>
            </w:r>
            <w:proofErr w:type="spellEnd"/>
            <w:r w:rsidRPr="0031516F">
              <w:rPr>
                <w:rFonts w:ascii="Times New Roman" w:eastAsia="宋体" w:hAnsi="Times New Roman" w:cs="Times New Roman" w:hint="eastAsia"/>
              </w:rPr>
              <w:t>-CP-F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79711E" w:rsidRPr="0031516F" w:rsidRDefault="0031516F" w:rsidP="00C973E3">
            <w:pPr>
              <w:rPr>
                <w:rFonts w:ascii="Times New Roman" w:eastAsia="宋体" w:hAnsi="Times New Roman" w:cs="Times New Roman"/>
              </w:rPr>
            </w:pPr>
            <w:r w:rsidRPr="0031516F">
              <w:rPr>
                <w:rFonts w:ascii="Times New Roman" w:eastAsia="宋体" w:hAnsi="Times New Roman" w:cs="Times New Roman"/>
              </w:rPr>
              <w:t>ATGTCTGGAGCTGGAACGGGAA</w:t>
            </w:r>
          </w:p>
        </w:tc>
      </w:tr>
      <w:tr w:rsidR="0079711E" w:rsidRPr="0031516F">
        <w:trPr>
          <w:trHeight w:val="315"/>
        </w:trPr>
        <w:tc>
          <w:tcPr>
            <w:tcW w:w="462" w:type="dxa"/>
            <w:shd w:val="clear" w:color="auto" w:fill="auto"/>
            <w:noWrap/>
            <w:vAlign w:val="center"/>
          </w:tcPr>
          <w:p w:rsidR="0079711E" w:rsidRPr="0031516F" w:rsidRDefault="0079711E" w:rsidP="00C973E3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1516F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3236" w:type="dxa"/>
            <w:shd w:val="clear" w:color="auto" w:fill="auto"/>
            <w:noWrap/>
            <w:vAlign w:val="bottom"/>
          </w:tcPr>
          <w:p w:rsidR="0079711E" w:rsidRPr="0031516F" w:rsidRDefault="0079711E" w:rsidP="00C973E3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31516F">
              <w:rPr>
                <w:rFonts w:ascii="Times New Roman" w:eastAsia="宋体" w:hAnsi="Times New Roman" w:cs="Times New Roman" w:hint="eastAsia"/>
              </w:rPr>
              <w:t>BaMV</w:t>
            </w:r>
            <w:proofErr w:type="spellEnd"/>
            <w:r w:rsidRPr="0031516F">
              <w:rPr>
                <w:rFonts w:ascii="Times New Roman" w:eastAsia="宋体" w:hAnsi="Times New Roman" w:cs="Times New Roman" w:hint="eastAsia"/>
              </w:rPr>
              <w:t>-CP-R</w:t>
            </w:r>
          </w:p>
        </w:tc>
        <w:tc>
          <w:tcPr>
            <w:tcW w:w="10382" w:type="dxa"/>
            <w:shd w:val="clear" w:color="auto" w:fill="auto"/>
            <w:noWrap/>
            <w:vAlign w:val="bottom"/>
          </w:tcPr>
          <w:p w:rsidR="0079711E" w:rsidRPr="0031516F" w:rsidRDefault="0031516F" w:rsidP="00C973E3">
            <w:pPr>
              <w:rPr>
                <w:rFonts w:ascii="Times New Roman" w:eastAsia="宋体" w:hAnsi="Times New Roman" w:cs="Times New Roman"/>
              </w:rPr>
            </w:pPr>
            <w:r w:rsidRPr="0031516F">
              <w:rPr>
                <w:rFonts w:ascii="Times New Roman" w:eastAsia="宋体" w:hAnsi="Times New Roman" w:cs="Times New Roman"/>
              </w:rPr>
              <w:t>GTCTGATGTTGGTTCGGGAAG</w:t>
            </w:r>
          </w:p>
        </w:tc>
      </w:tr>
    </w:tbl>
    <w:p w:rsidR="00B3454C" w:rsidRPr="0031516F" w:rsidRDefault="00815231" w:rsidP="00574AA3">
      <w:pPr>
        <w:tabs>
          <w:tab w:val="left" w:pos="1974"/>
        </w:tabs>
      </w:pPr>
      <w:r w:rsidRPr="0031516F">
        <w:rPr>
          <w:rFonts w:hint="eastAsia"/>
        </w:rPr>
        <w:t xml:space="preserve"> </w:t>
      </w:r>
    </w:p>
    <w:sectPr w:rsidR="00B3454C" w:rsidRPr="0031516F" w:rsidSect="00B3454C">
      <w:pgSz w:w="16840" w:h="11900" w:orient="landscape" w:code="9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61A2" w:rsidRDefault="007A61A2" w:rsidP="00F34184">
      <w:r>
        <w:separator/>
      </w:r>
    </w:p>
  </w:endnote>
  <w:endnote w:type="continuationSeparator" w:id="0">
    <w:p w:rsidR="007A61A2" w:rsidRDefault="007A61A2" w:rsidP="00F341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等线">
    <w:altName w:val="Cambria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61A2" w:rsidRDefault="007A61A2" w:rsidP="00F34184">
      <w:r>
        <w:separator/>
      </w:r>
    </w:p>
  </w:footnote>
  <w:footnote w:type="continuationSeparator" w:id="0">
    <w:p w:rsidR="007A61A2" w:rsidRDefault="007A61A2" w:rsidP="00F341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34A7F"/>
    <w:rsid w:val="00026FD9"/>
    <w:rsid w:val="00036AD6"/>
    <w:rsid w:val="00057ADE"/>
    <w:rsid w:val="00090FF1"/>
    <w:rsid w:val="00120FCC"/>
    <w:rsid w:val="00127053"/>
    <w:rsid w:val="00145E6B"/>
    <w:rsid w:val="0015167E"/>
    <w:rsid w:val="00173C68"/>
    <w:rsid w:val="001E4E8A"/>
    <w:rsid w:val="001F4E63"/>
    <w:rsid w:val="0022620B"/>
    <w:rsid w:val="00230155"/>
    <w:rsid w:val="002715B1"/>
    <w:rsid w:val="0031516F"/>
    <w:rsid w:val="00322924"/>
    <w:rsid w:val="00362671"/>
    <w:rsid w:val="003C376B"/>
    <w:rsid w:val="003E0CBF"/>
    <w:rsid w:val="003E0DCD"/>
    <w:rsid w:val="00434300"/>
    <w:rsid w:val="00480FAE"/>
    <w:rsid w:val="00497D72"/>
    <w:rsid w:val="004D7344"/>
    <w:rsid w:val="004E1F8A"/>
    <w:rsid w:val="00507B39"/>
    <w:rsid w:val="00574AA3"/>
    <w:rsid w:val="005767A2"/>
    <w:rsid w:val="005944AB"/>
    <w:rsid w:val="00596446"/>
    <w:rsid w:val="005B4A30"/>
    <w:rsid w:val="005F324B"/>
    <w:rsid w:val="0060292D"/>
    <w:rsid w:val="00634A7F"/>
    <w:rsid w:val="006567F8"/>
    <w:rsid w:val="00662A9A"/>
    <w:rsid w:val="007078A2"/>
    <w:rsid w:val="007155EE"/>
    <w:rsid w:val="0079518B"/>
    <w:rsid w:val="0079711E"/>
    <w:rsid w:val="007A4C0A"/>
    <w:rsid w:val="007A61A2"/>
    <w:rsid w:val="008050EB"/>
    <w:rsid w:val="00815231"/>
    <w:rsid w:val="008360AC"/>
    <w:rsid w:val="00866EC8"/>
    <w:rsid w:val="00883058"/>
    <w:rsid w:val="00894D59"/>
    <w:rsid w:val="008A2334"/>
    <w:rsid w:val="00912C03"/>
    <w:rsid w:val="009144D8"/>
    <w:rsid w:val="009435BD"/>
    <w:rsid w:val="00953D8A"/>
    <w:rsid w:val="0096255F"/>
    <w:rsid w:val="009855BF"/>
    <w:rsid w:val="00992CAD"/>
    <w:rsid w:val="009B11DD"/>
    <w:rsid w:val="009B3876"/>
    <w:rsid w:val="009B5515"/>
    <w:rsid w:val="009F5FC2"/>
    <w:rsid w:val="00A0762C"/>
    <w:rsid w:val="00A371FB"/>
    <w:rsid w:val="00A7213A"/>
    <w:rsid w:val="00AC01BF"/>
    <w:rsid w:val="00AD1EAF"/>
    <w:rsid w:val="00B20938"/>
    <w:rsid w:val="00B3454C"/>
    <w:rsid w:val="00B40559"/>
    <w:rsid w:val="00B94E65"/>
    <w:rsid w:val="00BA2755"/>
    <w:rsid w:val="00BF1B4A"/>
    <w:rsid w:val="00C0331C"/>
    <w:rsid w:val="00C1123A"/>
    <w:rsid w:val="00C23690"/>
    <w:rsid w:val="00C65D41"/>
    <w:rsid w:val="00C745CE"/>
    <w:rsid w:val="00C973E3"/>
    <w:rsid w:val="00D72B50"/>
    <w:rsid w:val="00D81670"/>
    <w:rsid w:val="00D92C7F"/>
    <w:rsid w:val="00DB7512"/>
    <w:rsid w:val="00DC3783"/>
    <w:rsid w:val="00DE2FEF"/>
    <w:rsid w:val="00E17062"/>
    <w:rsid w:val="00E23CE3"/>
    <w:rsid w:val="00E570E7"/>
    <w:rsid w:val="00EA366D"/>
    <w:rsid w:val="00EB0C74"/>
    <w:rsid w:val="00EE546B"/>
    <w:rsid w:val="00EF7F56"/>
    <w:rsid w:val="00F1713C"/>
    <w:rsid w:val="00F20CBF"/>
    <w:rsid w:val="00F32503"/>
    <w:rsid w:val="00F34184"/>
    <w:rsid w:val="00F5081F"/>
    <w:rsid w:val="00F72CC9"/>
  </w:rsids>
  <m:mathPr>
    <m:mathFont m:val="SimSun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AD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634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634A7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634A7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74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F341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3418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341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341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a="http://schemas.openxmlformats.org/drawingml/2006/main"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94AB10-CA4B-4545-8AC8-9793C0878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3</Pages>
  <Words>633</Words>
  <Characters>3613</Characters>
  <Application>Microsoft Macintosh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Peter Nagy</cp:lastModifiedBy>
  <cp:revision>10</cp:revision>
  <cp:lastPrinted>2018-12-18T05:04:00Z</cp:lastPrinted>
  <dcterms:created xsi:type="dcterms:W3CDTF">2019-02-24T04:52:00Z</dcterms:created>
  <dcterms:modified xsi:type="dcterms:W3CDTF">2019-10-16T22:22:00Z</dcterms:modified>
</cp:coreProperties>
</file>